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4"/>
        <w:gridCol w:w="775"/>
        <w:gridCol w:w="1063"/>
        <w:gridCol w:w="1925"/>
        <w:gridCol w:w="1236"/>
        <w:gridCol w:w="1186"/>
        <w:gridCol w:w="1235"/>
        <w:gridCol w:w="1187"/>
        <w:gridCol w:w="1259"/>
        <w:gridCol w:w="1186"/>
        <w:gridCol w:w="1259"/>
        <w:gridCol w:w="1187"/>
      </w:tblGrid>
      <w:tr>
        <w:trPr>
          <w:trHeight w:val="354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Region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Chr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Length (bp)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Position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5' closest EST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Distance (bp)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3' closest EST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Distance (bp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5' closest gene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Distance (bp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3' closest gene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Distance (bp)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0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p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28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06787624-10678895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A95409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5898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U85448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7343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4329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82454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PRMT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611981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0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p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27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6163330-7616460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F96722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6316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B30207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66459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2orf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715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UNQ307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664592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0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q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0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17090864-11709216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3083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7245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A74238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7190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PP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7245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Q57152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05462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0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p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73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0665087-2066645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K02645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5802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F61884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5553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SGOL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624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HPX-4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5576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q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7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46671295-14667266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I69305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6061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A45362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4897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3orf5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47740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Q59557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52302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0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p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25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9547438-2954869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B45114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6961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G21672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2713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FLJ4572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71831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PCDH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82442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1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q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2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79693433-17969475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3332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4453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4342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3822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3332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4453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F08800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52747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6q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0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91757485-9175878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E04407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0014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3792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63669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MAP3K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0385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3792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636691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p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40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052349-1305374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U66497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5987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A18116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379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RL4A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5526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ETV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843632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1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q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5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18479068-11848041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A01889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6436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B33805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6630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NKRD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80908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KCND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220541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1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8p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25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139032-514028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B44648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6768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4099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1071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SMD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9929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R62347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10819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2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8q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28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7174739-13717602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B09292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0577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A59375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3528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KHDRBS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4570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8ORFK3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035428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2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9p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9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1567765-1156915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A21214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2369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B09855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934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PTPRD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26351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TYRP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131103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2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1q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4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80750645-8075198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K00195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2536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419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1656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F00922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14604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419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16560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2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1q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3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96959343-9696067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F57599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9253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G18271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583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JRK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19296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NTN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43640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3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4q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45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82997591-8299893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B45171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1841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I21795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4403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2983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83843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X24825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062295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3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5q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0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84958820-8496012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D35932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9762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K09689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0027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GBL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1837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TMEM8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961044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3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6q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5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8084866-5808621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K05751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8448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A78299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1518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GOT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5911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DH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158521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3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8q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20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6002122-2600332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G46186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61994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A34038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4392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DH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99093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R60053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820651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4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0q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47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3069630-5307097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0899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6879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B03384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7179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OK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6851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CBLN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934927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3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Xq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5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93991910-9399325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G4827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4998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X50971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6363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RP1-32F7.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13799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IAPH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833106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4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Xp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7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5101635-510300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DA56527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7866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R0598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7845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BC01723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25288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NLGN4X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15079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4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Y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1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9036-1023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-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-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OK/SW-cl.1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-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4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Yq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10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6799252-680056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-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-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AMELY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-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R4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mtDN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20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434587-1343568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-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-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USP9Y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-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2748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31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9476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41882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07968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114282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Minimum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10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6768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934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9929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52302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  <w:t>Maximum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b/>
                <w:sz w:val="16"/>
                <w:szCs w:val="16"/>
                <w:lang w:val="en-US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140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7245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77190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326351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(W1)" w:hAnsi="Times New (W1)" w:cs="Arial"/>
                <w:sz w:val="16"/>
                <w:szCs w:val="16"/>
                <w:lang w:val="en-US"/>
              </w:rPr>
            </w:pPr>
            <w:r>
              <w:rPr>
                <w:rFonts w:cs="Arial" w:ascii="Times New (W1)" w:hAnsi="Times New (W1)"/>
                <w:sz w:val="16"/>
                <w:szCs w:val="16"/>
                <w:lang w:val="en-US"/>
              </w:rPr>
              <w:t>2527479</w:t>
            </w:r>
          </w:p>
        </w:tc>
      </w:tr>
    </w:tbl>
    <w:p>
      <w:pPr>
        <w:pStyle w:val="Normal"/>
        <w:rPr>
          <w:rFonts w:ascii="Times New (W1)" w:hAnsi="Times New (W1)" w:cs="Times New (W1)"/>
          <w:b/>
          <w:b/>
          <w:lang w:val="en-US"/>
        </w:rPr>
      </w:pPr>
      <w:r>
        <w:rPr>
          <w:rFonts w:cs="Times New (W1)" w:ascii="Times New (W1)" w:hAnsi="Times New (W1)"/>
          <w:b/>
          <w:lang w:val="en-US"/>
        </w:rPr>
        <w:t>Table S1.</w:t>
      </w:r>
      <w:r>
        <w:rPr>
          <w:rFonts w:cs="Times New (W1)" w:ascii="Times New (W1)" w:hAnsi="Times New (W1)"/>
          <w:lang w:val="en-US"/>
        </w:rPr>
        <w:t xml:space="preserve"> Location of the 25 resequenced regions and their respective distances to coding regions</w:t>
      </w:r>
    </w:p>
    <w:p>
      <w:pPr>
        <w:pStyle w:val="Normal"/>
        <w:rPr>
          <w:rFonts w:ascii="Times New (W1)" w:hAnsi="Times New (W1)" w:cs="Times New (W1)"/>
          <w:b/>
          <w:b/>
          <w:lang w:val="en-US"/>
        </w:rPr>
      </w:pPr>
      <w:r>
        <w:rPr>
          <w:rFonts w:cs="Times New (W1)" w:ascii="Times New (W1)" w:hAnsi="Times New (W1)"/>
          <w:b/>
          <w:lang w:val="en-US"/>
        </w:rPr>
      </w:r>
    </w:p>
    <w:p>
      <w:pPr>
        <w:pStyle w:val="Normal"/>
        <w:rPr/>
      </w:pPr>
      <w:r>
        <w:rPr>
          <w:rFonts w:cs="Times New (W1)" w:ascii="Times New (W1)" w:hAnsi="Times New (W1)"/>
          <w:lang w:val="en-US"/>
        </w:rPr>
        <w:t>ESTs refer here to mRNAs or spliced ESTs and genes refer to UCSC gene predictions or RefSeq genes. Regions located in the non-recombining portion of the Y-chromosome and mtDNA were selected within genes, as reported in a previous study [57], since hitchhiking effects with adjacent genes can not be avoided in the absence of recombination.</w:t>
      </w:r>
    </w:p>
    <w:sectPr>
      <w:type w:val="nextPage"/>
      <w:pgSz w:orient="landscape" w:w="16838" w:h="11906"/>
      <w:pgMar w:left="1259" w:right="1077" w:gutter="0" w:header="0" w:top="1078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/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9T15:57:00Z</dcterms:created>
  <dc:creator>Institut Pasteur</dc:creator>
  <dc:description/>
  <cp:keywords/>
  <dc:language>en-US</dc:language>
  <cp:lastModifiedBy>LQM</cp:lastModifiedBy>
  <dcterms:modified xsi:type="dcterms:W3CDTF">2009-02-16T13:25:00Z</dcterms:modified>
  <cp:revision>7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